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960"/>
        <w:gridCol w:w="960"/>
        <w:gridCol w:w="1080"/>
        <w:gridCol w:w="975"/>
      </w:tblGrid>
      <w:tr w:rsidR="00A56ED8" w:rsidRPr="00E608FA" w14:paraId="1A44D194" w14:textId="77777777">
        <w:trPr>
          <w:tblCellSpacing w:w="15" w:type="dxa"/>
        </w:trPr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2C6ADA48" w14:textId="77777777" w:rsidR="00A56ED8" w:rsidRPr="00E608FA" w:rsidRDefault="00A56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D8" w:rsidRPr="00E608FA" w14:paraId="334B25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8D0F0" w14:textId="77777777" w:rsidR="00A56ED8" w:rsidRPr="00E608FA" w:rsidRDefault="00A56E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01E46D8B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Style w:val="a3"/>
                <w:rFonts w:ascii="Times New Roman" w:hAnsi="Times New Roman" w:cs="Times New Roman"/>
              </w:rPr>
              <w:t>Dependent variable:</w:t>
            </w:r>
          </w:p>
        </w:tc>
      </w:tr>
      <w:tr w:rsidR="00A56ED8" w:rsidRPr="00E608FA" w14:paraId="31904D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EFA1C" w14:textId="77777777" w:rsidR="00A56ED8" w:rsidRPr="00E608FA" w:rsidRDefault="00A56E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3EFE019A" w14:textId="77777777" w:rsidR="00A56ED8" w:rsidRPr="00E608FA" w:rsidRDefault="00A56E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D8" w:rsidRPr="00E608FA" w14:paraId="1EDC2B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38E4C" w14:textId="77777777" w:rsidR="00A56ED8" w:rsidRPr="00E608FA" w:rsidRDefault="00A56E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A6B9FA" w14:textId="0DD3535A" w:rsidR="00A56ED8" w:rsidRPr="00E608FA" w:rsidRDefault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ABM</w:t>
            </w:r>
          </w:p>
        </w:tc>
        <w:tc>
          <w:tcPr>
            <w:tcW w:w="0" w:type="auto"/>
            <w:vAlign w:val="center"/>
            <w:hideMark/>
          </w:tcPr>
          <w:p w14:paraId="0839606C" w14:textId="7E6B3B85" w:rsidR="00A56ED8" w:rsidRPr="00E608FA" w:rsidRDefault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0" w:type="auto"/>
            <w:vAlign w:val="center"/>
            <w:hideMark/>
          </w:tcPr>
          <w:p w14:paraId="1C34D658" w14:textId="5840038A" w:rsidR="00A56ED8" w:rsidRPr="00E608FA" w:rsidRDefault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IU</w:t>
            </w:r>
          </w:p>
        </w:tc>
        <w:tc>
          <w:tcPr>
            <w:tcW w:w="0" w:type="auto"/>
            <w:vAlign w:val="center"/>
            <w:hideMark/>
          </w:tcPr>
          <w:p w14:paraId="320FAFE8" w14:textId="0D7FDF4C" w:rsidR="00A56ED8" w:rsidRPr="00E608FA" w:rsidRDefault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RDR</w:t>
            </w:r>
          </w:p>
        </w:tc>
      </w:tr>
      <w:tr w:rsidR="00A56ED8" w:rsidRPr="00E608FA" w14:paraId="4B6EB2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F4E47" w14:textId="77777777" w:rsidR="00A56ED8" w:rsidRPr="00E608FA" w:rsidRDefault="00A56E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C1AE9F5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F8E590F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72FB746E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33AE93F3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4)</w:t>
            </w:r>
          </w:p>
        </w:tc>
      </w:tr>
      <w:tr w:rsidR="00A56ED8" w:rsidRPr="00E608FA" w14:paraId="26BE1B5F" w14:textId="77777777">
        <w:trPr>
          <w:tblCellSpacing w:w="15" w:type="dxa"/>
        </w:trPr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70AFE3AB" w14:textId="77777777" w:rsidR="00A56ED8" w:rsidRPr="00E608FA" w:rsidRDefault="00A56E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9D9" w:rsidRPr="00E608FA" w14:paraId="683C8A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CD5EA" w14:textId="7EA74C74" w:rsidR="004A29D9" w:rsidRPr="00E608FA" w:rsidRDefault="004A29D9" w:rsidP="004A29D9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PCC</w:t>
            </w:r>
            <w:r w:rsidR="00A64219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0" w:type="auto"/>
            <w:vAlign w:val="center"/>
            <w:hideMark/>
          </w:tcPr>
          <w:p w14:paraId="61175A02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356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7E4DD0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312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2017C98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238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E15752A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265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A29D9" w:rsidRPr="00E608FA" w14:paraId="3ADFA4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9E0537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A3B15ED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89)</w:t>
            </w:r>
          </w:p>
        </w:tc>
        <w:tc>
          <w:tcPr>
            <w:tcW w:w="0" w:type="auto"/>
            <w:vAlign w:val="center"/>
            <w:hideMark/>
          </w:tcPr>
          <w:p w14:paraId="57C5042E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84)</w:t>
            </w:r>
          </w:p>
        </w:tc>
        <w:tc>
          <w:tcPr>
            <w:tcW w:w="0" w:type="auto"/>
            <w:vAlign w:val="center"/>
            <w:hideMark/>
          </w:tcPr>
          <w:p w14:paraId="3C3E45C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0" w:type="auto"/>
            <w:vAlign w:val="center"/>
            <w:hideMark/>
          </w:tcPr>
          <w:p w14:paraId="3C08DBA9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49)</w:t>
            </w:r>
          </w:p>
        </w:tc>
      </w:tr>
      <w:tr w:rsidR="004A29D9" w:rsidRPr="00E608FA" w14:paraId="671739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5E477" w14:textId="54BE75DA" w:rsidR="004A29D9" w:rsidRPr="00E608FA" w:rsidRDefault="004A29D9" w:rsidP="004A29D9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D0A84A4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983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8F787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957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0E6FB6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998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2E06F36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1.007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A29D9" w:rsidRPr="00E608FA" w14:paraId="405B99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801B5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66383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7D88AB44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7F1F47F6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0" w:type="auto"/>
            <w:vAlign w:val="center"/>
            <w:hideMark/>
          </w:tcPr>
          <w:p w14:paraId="6E1896BC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13)</w:t>
            </w:r>
          </w:p>
        </w:tc>
      </w:tr>
      <w:tr w:rsidR="004A29D9" w:rsidRPr="00E608FA" w14:paraId="23E34E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F1F7A" w14:textId="30EC4EA7" w:rsidR="004A29D9" w:rsidRPr="00E608FA" w:rsidRDefault="004A29D9" w:rsidP="004A29D9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Hukou</w:t>
            </w:r>
          </w:p>
        </w:tc>
        <w:tc>
          <w:tcPr>
            <w:tcW w:w="0" w:type="auto"/>
            <w:vAlign w:val="center"/>
            <w:hideMark/>
          </w:tcPr>
          <w:p w14:paraId="66074FF4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1.010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1932C2A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793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123002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0" w:type="auto"/>
            <w:vAlign w:val="center"/>
            <w:hideMark/>
          </w:tcPr>
          <w:p w14:paraId="42C89405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590</w:t>
            </w:r>
          </w:p>
        </w:tc>
      </w:tr>
      <w:tr w:rsidR="004A29D9" w:rsidRPr="00E608FA" w14:paraId="44464E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0C170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F19CD8A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176)</w:t>
            </w:r>
          </w:p>
        </w:tc>
        <w:tc>
          <w:tcPr>
            <w:tcW w:w="0" w:type="auto"/>
            <w:vAlign w:val="center"/>
            <w:hideMark/>
          </w:tcPr>
          <w:p w14:paraId="2BEEF788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257)</w:t>
            </w:r>
          </w:p>
        </w:tc>
        <w:tc>
          <w:tcPr>
            <w:tcW w:w="0" w:type="auto"/>
            <w:vAlign w:val="center"/>
            <w:hideMark/>
          </w:tcPr>
          <w:p w14:paraId="099AF26D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405)</w:t>
            </w:r>
          </w:p>
        </w:tc>
        <w:tc>
          <w:tcPr>
            <w:tcW w:w="0" w:type="auto"/>
            <w:vAlign w:val="center"/>
            <w:hideMark/>
          </w:tcPr>
          <w:p w14:paraId="18530728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411)</w:t>
            </w:r>
          </w:p>
        </w:tc>
      </w:tr>
      <w:tr w:rsidR="004A29D9" w:rsidRPr="00E608FA" w14:paraId="1AAA10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4E487D" w14:textId="2775D415" w:rsidR="004A29D9" w:rsidRPr="00E608FA" w:rsidRDefault="004A29D9" w:rsidP="004A29D9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0" w:type="auto"/>
            <w:vAlign w:val="center"/>
            <w:hideMark/>
          </w:tcPr>
          <w:p w14:paraId="4E3FC950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835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1ADD1B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923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1A0FC86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863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8045E7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862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A29D9" w:rsidRPr="00E608FA" w14:paraId="0A46C1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51245D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8ECC760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32)</w:t>
            </w:r>
          </w:p>
        </w:tc>
        <w:tc>
          <w:tcPr>
            <w:tcW w:w="0" w:type="auto"/>
            <w:vAlign w:val="center"/>
            <w:hideMark/>
          </w:tcPr>
          <w:p w14:paraId="7EA95B34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25)</w:t>
            </w:r>
          </w:p>
        </w:tc>
        <w:tc>
          <w:tcPr>
            <w:tcW w:w="0" w:type="auto"/>
            <w:vAlign w:val="center"/>
            <w:hideMark/>
          </w:tcPr>
          <w:p w14:paraId="421CD5F9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42)</w:t>
            </w:r>
          </w:p>
        </w:tc>
        <w:tc>
          <w:tcPr>
            <w:tcW w:w="0" w:type="auto"/>
            <w:vAlign w:val="center"/>
            <w:hideMark/>
          </w:tcPr>
          <w:p w14:paraId="67498380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58)</w:t>
            </w:r>
          </w:p>
        </w:tc>
      </w:tr>
      <w:tr w:rsidR="004A29D9" w:rsidRPr="00E608FA" w14:paraId="5896CE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8302EA" w14:textId="729C7D9C" w:rsidR="004A29D9" w:rsidRPr="00E608FA" w:rsidRDefault="004A29D9" w:rsidP="004A29D9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5813BEF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949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8931D5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734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EDA8C19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746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13D529A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648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A29D9" w:rsidRPr="00E608FA" w14:paraId="130439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22440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B56758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0" w:type="auto"/>
            <w:vAlign w:val="center"/>
            <w:hideMark/>
          </w:tcPr>
          <w:p w14:paraId="254A685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141)</w:t>
            </w:r>
          </w:p>
        </w:tc>
        <w:tc>
          <w:tcPr>
            <w:tcW w:w="0" w:type="auto"/>
            <w:vAlign w:val="center"/>
            <w:hideMark/>
          </w:tcPr>
          <w:p w14:paraId="3292D057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66)</w:t>
            </w:r>
          </w:p>
        </w:tc>
        <w:tc>
          <w:tcPr>
            <w:tcW w:w="0" w:type="auto"/>
            <w:vAlign w:val="center"/>
            <w:hideMark/>
          </w:tcPr>
          <w:p w14:paraId="454F6C8D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116)</w:t>
            </w:r>
          </w:p>
        </w:tc>
      </w:tr>
      <w:tr w:rsidR="004A29D9" w:rsidRPr="00E608FA" w14:paraId="0F72AE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14D71" w14:textId="26116505" w:rsidR="004A29D9" w:rsidRPr="00E608FA" w:rsidRDefault="004A29D9" w:rsidP="004A29D9">
            <w:pPr>
              <w:rPr>
                <w:rFonts w:ascii="Times New Roman" w:hAnsi="Times New Roman" w:cs="Times New Roman"/>
              </w:rPr>
            </w:pPr>
            <w:proofErr w:type="spellStart"/>
            <w:r w:rsidRPr="00E608FA">
              <w:rPr>
                <w:rFonts w:ascii="Times New Roman" w:hAnsi="Times New Roman" w:cs="Times New Roman"/>
              </w:rPr>
              <w:t>Martial</w:t>
            </w:r>
            <w:proofErr w:type="spellEnd"/>
            <w:r w:rsidRPr="00E608FA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0" w:type="auto"/>
            <w:vAlign w:val="center"/>
            <w:hideMark/>
          </w:tcPr>
          <w:p w14:paraId="1274BA2D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1.544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31706D3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3.690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6D8227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477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526E02C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361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A29D9" w:rsidRPr="00E608FA" w14:paraId="18496D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9F9B8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CDDE79A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231)</w:t>
            </w:r>
          </w:p>
        </w:tc>
        <w:tc>
          <w:tcPr>
            <w:tcW w:w="0" w:type="auto"/>
            <w:vAlign w:val="center"/>
            <w:hideMark/>
          </w:tcPr>
          <w:p w14:paraId="280ADE08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233)</w:t>
            </w:r>
          </w:p>
        </w:tc>
        <w:tc>
          <w:tcPr>
            <w:tcW w:w="0" w:type="auto"/>
            <w:vAlign w:val="center"/>
            <w:hideMark/>
          </w:tcPr>
          <w:p w14:paraId="43F49FA3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182)</w:t>
            </w:r>
          </w:p>
        </w:tc>
        <w:tc>
          <w:tcPr>
            <w:tcW w:w="0" w:type="auto"/>
            <w:vAlign w:val="center"/>
            <w:hideMark/>
          </w:tcPr>
          <w:p w14:paraId="1A9D1C0A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89)</w:t>
            </w:r>
          </w:p>
        </w:tc>
      </w:tr>
      <w:tr w:rsidR="004A29D9" w:rsidRPr="00E608FA" w14:paraId="229E70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30DA0" w14:textId="07AFFB9B" w:rsidR="004A29D9" w:rsidRPr="00E608FA" w:rsidRDefault="004A29D9" w:rsidP="004A29D9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142E8E8A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923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91F0EA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967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7834584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725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20E88A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745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A29D9" w:rsidRPr="00E608FA" w14:paraId="4E67DE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F56B5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EE3F9D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120B260E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56)</w:t>
            </w:r>
          </w:p>
        </w:tc>
        <w:tc>
          <w:tcPr>
            <w:tcW w:w="0" w:type="auto"/>
            <w:vAlign w:val="center"/>
            <w:hideMark/>
          </w:tcPr>
          <w:p w14:paraId="50BFAD85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114)</w:t>
            </w:r>
          </w:p>
        </w:tc>
        <w:tc>
          <w:tcPr>
            <w:tcW w:w="0" w:type="auto"/>
            <w:vAlign w:val="center"/>
            <w:hideMark/>
          </w:tcPr>
          <w:p w14:paraId="64709743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120)</w:t>
            </w:r>
          </w:p>
        </w:tc>
      </w:tr>
      <w:tr w:rsidR="004A29D9" w:rsidRPr="00E608FA" w14:paraId="5F4770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703B7" w14:textId="08C9C6B6" w:rsidR="004A29D9" w:rsidRPr="00E608FA" w:rsidRDefault="004A29D9" w:rsidP="004A29D9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0" w:type="auto"/>
            <w:vAlign w:val="center"/>
            <w:hideMark/>
          </w:tcPr>
          <w:p w14:paraId="4AE6469E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1.888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F2FEBA5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1.863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C701E63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2.444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4AA923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2.845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A29D9" w:rsidRPr="00E608FA" w14:paraId="5E2A0F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8D947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2A456D4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143)</w:t>
            </w:r>
          </w:p>
        </w:tc>
        <w:tc>
          <w:tcPr>
            <w:tcW w:w="0" w:type="auto"/>
            <w:vAlign w:val="center"/>
            <w:hideMark/>
          </w:tcPr>
          <w:p w14:paraId="65A3DB47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081)</w:t>
            </w:r>
          </w:p>
        </w:tc>
        <w:tc>
          <w:tcPr>
            <w:tcW w:w="0" w:type="auto"/>
            <w:vAlign w:val="center"/>
            <w:hideMark/>
          </w:tcPr>
          <w:p w14:paraId="5A2031F2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172)</w:t>
            </w:r>
          </w:p>
        </w:tc>
        <w:tc>
          <w:tcPr>
            <w:tcW w:w="0" w:type="auto"/>
            <w:vAlign w:val="center"/>
            <w:hideMark/>
          </w:tcPr>
          <w:p w14:paraId="2028F41F" w14:textId="77777777" w:rsidR="004A29D9" w:rsidRPr="00E608FA" w:rsidRDefault="004A29D9" w:rsidP="004A29D9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162)</w:t>
            </w:r>
          </w:p>
        </w:tc>
      </w:tr>
      <w:tr w:rsidR="00A56ED8" w:rsidRPr="00E608FA" w14:paraId="4FDE35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F0DA1" w14:textId="77777777" w:rsidR="00A56ED8" w:rsidRPr="00E608FA" w:rsidRDefault="00000000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0F4AB6C7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12.207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052A93D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21.747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E3364CC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109.301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4AEC591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48.909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56ED8" w:rsidRPr="00E608FA" w14:paraId="1B9992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ADAF78" w14:textId="77777777" w:rsidR="00A56ED8" w:rsidRPr="00E608FA" w:rsidRDefault="00A56E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431528F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419)</w:t>
            </w:r>
          </w:p>
        </w:tc>
        <w:tc>
          <w:tcPr>
            <w:tcW w:w="0" w:type="auto"/>
            <w:vAlign w:val="center"/>
            <w:hideMark/>
          </w:tcPr>
          <w:p w14:paraId="4338E1C2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299)</w:t>
            </w:r>
          </w:p>
        </w:tc>
        <w:tc>
          <w:tcPr>
            <w:tcW w:w="0" w:type="auto"/>
            <w:vAlign w:val="center"/>
            <w:hideMark/>
          </w:tcPr>
          <w:p w14:paraId="7839B6F3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907)</w:t>
            </w:r>
          </w:p>
        </w:tc>
        <w:tc>
          <w:tcPr>
            <w:tcW w:w="0" w:type="auto"/>
            <w:vAlign w:val="center"/>
            <w:hideMark/>
          </w:tcPr>
          <w:p w14:paraId="592C828F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(0.466)</w:t>
            </w:r>
          </w:p>
        </w:tc>
      </w:tr>
      <w:tr w:rsidR="00A56ED8" w:rsidRPr="00E608FA" w14:paraId="1B803DFD" w14:textId="77777777">
        <w:trPr>
          <w:tblCellSpacing w:w="15" w:type="dxa"/>
        </w:trPr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6D98D715" w14:textId="77777777" w:rsidR="00A56ED8" w:rsidRPr="00E608FA" w:rsidRDefault="00A56E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6ED8" w:rsidRPr="00E608FA" w14:paraId="7E06E9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6C20B" w14:textId="77777777" w:rsidR="00A56ED8" w:rsidRPr="00E608FA" w:rsidRDefault="00000000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46DEDD23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5,199</w:t>
            </w:r>
          </w:p>
        </w:tc>
        <w:tc>
          <w:tcPr>
            <w:tcW w:w="0" w:type="auto"/>
            <w:vAlign w:val="center"/>
            <w:hideMark/>
          </w:tcPr>
          <w:p w14:paraId="6ED669F1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5,199</w:t>
            </w:r>
          </w:p>
        </w:tc>
        <w:tc>
          <w:tcPr>
            <w:tcW w:w="0" w:type="auto"/>
            <w:vAlign w:val="center"/>
            <w:hideMark/>
          </w:tcPr>
          <w:p w14:paraId="32AB47C6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5,199</w:t>
            </w:r>
          </w:p>
        </w:tc>
        <w:tc>
          <w:tcPr>
            <w:tcW w:w="0" w:type="auto"/>
            <w:vAlign w:val="center"/>
            <w:hideMark/>
          </w:tcPr>
          <w:p w14:paraId="6FED4F44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5,199</w:t>
            </w:r>
          </w:p>
        </w:tc>
      </w:tr>
      <w:tr w:rsidR="00A56ED8" w:rsidRPr="00E608FA" w14:paraId="4A9547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522E2" w14:textId="3EE4A542" w:rsidR="00A56ED8" w:rsidRPr="00E608FA" w:rsidRDefault="004A29D9">
            <w:pPr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Adj-R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9583335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47B162CD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0" w:type="auto"/>
            <w:vAlign w:val="center"/>
            <w:hideMark/>
          </w:tcPr>
          <w:p w14:paraId="7B2837B3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14:paraId="50EDB713" w14:textId="77777777" w:rsidR="00A56ED8" w:rsidRPr="00E608FA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</w:rPr>
              <w:t>0.178</w:t>
            </w:r>
          </w:p>
        </w:tc>
      </w:tr>
      <w:tr w:rsidR="00A56ED8" w:rsidRPr="00E608FA" w14:paraId="78E6EC0C" w14:textId="77777777">
        <w:trPr>
          <w:tblCellSpacing w:w="15" w:type="dxa"/>
        </w:trPr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7F1C39EB" w14:textId="77777777" w:rsidR="00A56ED8" w:rsidRPr="00E608FA" w:rsidRDefault="00A56E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6ED8" w:rsidRPr="00E608FA" w14:paraId="659860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A75FB" w14:textId="77777777" w:rsidR="00A56ED8" w:rsidRPr="00E608FA" w:rsidRDefault="00000000">
            <w:pPr>
              <w:rPr>
                <w:rFonts w:ascii="Times New Roman" w:hAnsi="Times New Roman" w:cs="Times New Roman"/>
              </w:rPr>
            </w:pPr>
            <w:r w:rsidRPr="00E608FA">
              <w:rPr>
                <w:rStyle w:val="a3"/>
                <w:rFonts w:ascii="Times New Roman" w:hAnsi="Times New Roman" w:cs="Times New Roman"/>
              </w:rPr>
              <w:t>Note: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C8CEE22" w14:textId="77777777" w:rsidR="00A56ED8" w:rsidRPr="00E608FA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E608FA">
              <w:rPr>
                <w:rFonts w:ascii="Times New Roman" w:hAnsi="Times New Roman" w:cs="Times New Roman"/>
                <w:vertAlign w:val="superscript"/>
              </w:rPr>
              <w:t>*</w:t>
            </w:r>
            <w:r w:rsidRPr="00E608FA">
              <w:rPr>
                <w:rFonts w:ascii="Times New Roman" w:hAnsi="Times New Roman" w:cs="Times New Roman"/>
              </w:rPr>
              <w:t>p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</w:t>
            </w:r>
            <w:r w:rsidRPr="00E608FA">
              <w:rPr>
                <w:rFonts w:ascii="Times New Roman" w:hAnsi="Times New Roman" w:cs="Times New Roman"/>
              </w:rPr>
              <w:t>p</w:t>
            </w:r>
            <w:r w:rsidRPr="00E608FA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E608FA">
              <w:rPr>
                <w:rFonts w:ascii="Times New Roman" w:hAnsi="Times New Roman" w:cs="Times New Roman"/>
              </w:rPr>
              <w:t>p&lt;0.01</w:t>
            </w:r>
          </w:p>
        </w:tc>
      </w:tr>
    </w:tbl>
    <w:p w14:paraId="21CB1E05" w14:textId="77777777" w:rsidR="003E4371" w:rsidRDefault="003E4371"/>
    <w:sectPr w:rsidR="003E437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D9"/>
    <w:rsid w:val="003E4371"/>
    <w:rsid w:val="004A29D9"/>
    <w:rsid w:val="004C00F2"/>
    <w:rsid w:val="00A56ED8"/>
    <w:rsid w:val="00A64219"/>
    <w:rsid w:val="00E6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00628E3"/>
  <w15:chartTrackingRefBased/>
  <w15:docId w15:val="{407F8A76-44FC-354E-9E0B-041379A04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character" w:styleId="a3">
    <w:name w:val="Emphasis"/>
    <w:basedOn w:val="a0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19</Lines>
  <Paragraphs>12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enhau</dc:creator>
  <cp:keywords/>
  <dc:description/>
  <cp:lastModifiedBy>Yu Zenhau</cp:lastModifiedBy>
  <cp:revision>4</cp:revision>
  <dcterms:created xsi:type="dcterms:W3CDTF">2023-01-19T20:45:00Z</dcterms:created>
  <dcterms:modified xsi:type="dcterms:W3CDTF">2023-01-19T20:45:00Z</dcterms:modified>
</cp:coreProperties>
</file>